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131EF" w14:textId="3E968AE9" w:rsidR="00E77F7D" w:rsidRPr="00DB6DF7" w:rsidRDefault="00756CED" w:rsidP="00E77F7D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4 </w:t>
      </w:r>
      <w:r w:rsidR="00CE1E0D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E77F7D" w:rsidRPr="00DB6DF7">
        <w:rPr>
          <w:rFonts w:ascii="Times New Roman" w:hAnsi="Times New Roman" w:cs="Times New Roman"/>
          <w:b/>
          <w:bCs/>
          <w:color w:val="000000" w:themeColor="text1"/>
        </w:rPr>
        <w:t>able: Etiology of liver disease among liver transplant recipients with or without HCC by year, frequency and percentage</w:t>
      </w:r>
      <w:r w:rsidR="00E77F7D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E77F7D" w:rsidRPr="007F75FC" w14:paraId="25076FD8" w14:textId="77777777" w:rsidTr="00EF183A">
        <w:trPr>
          <w:tblHeader/>
        </w:trPr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vAlign w:val="center"/>
            <w:hideMark/>
          </w:tcPr>
          <w:p w14:paraId="51D56D53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</w:p>
          <w:p w14:paraId="03CFD848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7A8EE70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D025F1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4C4D90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48844C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084288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ED3CF7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48963E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B87914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09C2B6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7FC724" w14:textId="77777777" w:rsidR="00E77F7D" w:rsidRPr="007F75FC" w:rsidRDefault="00E77F7D" w:rsidP="00EF183A">
            <w:pPr>
              <w:spacing w:after="24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019</w:t>
            </w:r>
          </w:p>
        </w:tc>
      </w:tr>
      <w:tr w:rsidR="00E77F7D" w:rsidRPr="007F75FC" w14:paraId="5ACFDA9A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5A7B0D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V*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2F637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0</w:t>
            </w:r>
          </w:p>
          <w:p w14:paraId="28067EA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34B02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8</w:t>
            </w:r>
          </w:p>
          <w:p w14:paraId="2C56442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0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4803A7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0</w:t>
            </w:r>
          </w:p>
          <w:p w14:paraId="464EF17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91679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1</w:t>
            </w:r>
          </w:p>
          <w:p w14:paraId="2E3F3EF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5FEF1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4</w:t>
            </w:r>
          </w:p>
          <w:p w14:paraId="3A63F8E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7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50B4E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1</w:t>
            </w:r>
          </w:p>
          <w:p w14:paraId="3B39970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62CFF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3</w:t>
            </w:r>
          </w:p>
          <w:p w14:paraId="08D0FEF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D2011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7</w:t>
            </w:r>
          </w:p>
          <w:p w14:paraId="1781253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7CFEC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6</w:t>
            </w:r>
          </w:p>
          <w:p w14:paraId="6647E02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70192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0</w:t>
            </w:r>
          </w:p>
          <w:p w14:paraId="5D81E23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27</w:t>
            </w:r>
          </w:p>
        </w:tc>
      </w:tr>
      <w:tr w:rsidR="00E77F7D" w:rsidRPr="007F75FC" w14:paraId="2CDDD29E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022D7E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C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983C0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8</w:t>
            </w:r>
          </w:p>
          <w:p w14:paraId="2C4398C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48178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0</w:t>
            </w:r>
          </w:p>
          <w:p w14:paraId="40BA7F3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AF222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3</w:t>
            </w:r>
          </w:p>
          <w:p w14:paraId="52BEA68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06AFB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7</w:t>
            </w:r>
          </w:p>
          <w:p w14:paraId="56905EF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B9909D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9</w:t>
            </w:r>
          </w:p>
          <w:p w14:paraId="391A851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6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6FDDF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7</w:t>
            </w:r>
          </w:p>
          <w:p w14:paraId="63A3A2E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7AC4A2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4</w:t>
            </w:r>
          </w:p>
          <w:p w14:paraId="47A5D81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60CCD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7</w:t>
            </w:r>
          </w:p>
          <w:p w14:paraId="5C9F3B0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A977F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1</w:t>
            </w:r>
          </w:p>
          <w:p w14:paraId="776BACB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8CF04C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3</w:t>
            </w:r>
          </w:p>
          <w:p w14:paraId="38F868E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6</w:t>
            </w:r>
          </w:p>
        </w:tc>
      </w:tr>
      <w:tr w:rsidR="00E77F7D" w:rsidRPr="007F75FC" w14:paraId="4C648997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E5C9AB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768FE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2</w:t>
            </w:r>
          </w:p>
          <w:p w14:paraId="757B17C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4D555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7</w:t>
            </w:r>
          </w:p>
          <w:p w14:paraId="47CEB44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E7F0C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5</w:t>
            </w:r>
          </w:p>
          <w:p w14:paraId="600DA17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F9416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5</w:t>
            </w:r>
          </w:p>
          <w:p w14:paraId="464E019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9F4E5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4</w:t>
            </w:r>
          </w:p>
          <w:p w14:paraId="2F8DA66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1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35200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7</w:t>
            </w:r>
          </w:p>
          <w:p w14:paraId="591B3E6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35F1A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0</w:t>
            </w:r>
          </w:p>
          <w:p w14:paraId="01844D4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B95DD8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18</w:t>
            </w:r>
          </w:p>
          <w:p w14:paraId="4F5FA4F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348436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0</w:t>
            </w:r>
          </w:p>
          <w:p w14:paraId="264F0F6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0DB5D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4</w:t>
            </w:r>
          </w:p>
          <w:p w14:paraId="2306868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97</w:t>
            </w:r>
          </w:p>
        </w:tc>
      </w:tr>
      <w:tr w:rsidR="00E77F7D" w:rsidRPr="007F75FC" w14:paraId="1F6E9AD5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FF52CD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D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18605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  <w:p w14:paraId="273573C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A66DC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  <w:p w14:paraId="33CE741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4949F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  <w:p w14:paraId="20A6480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25946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  <w:p w14:paraId="0ABAE9D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A8CBD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  <w:p w14:paraId="49A0096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95DDF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  <w:p w14:paraId="5F71C20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2E145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  <w:p w14:paraId="44CFEAA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69213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  <w:p w14:paraId="172B349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8C312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  <w:p w14:paraId="7047ACB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BAD8C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  <w:p w14:paraId="031A34F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7</w:t>
            </w:r>
          </w:p>
        </w:tc>
      </w:tr>
      <w:tr w:rsidR="00E77F7D" w:rsidRPr="007F75FC" w14:paraId="07C129A2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36B292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FL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6D900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7</w:t>
            </w:r>
          </w:p>
          <w:p w14:paraId="383B92F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082FF6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  <w:p w14:paraId="1C8DDAA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B162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6</w:t>
            </w:r>
          </w:p>
          <w:p w14:paraId="095CF6C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E744E1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9</w:t>
            </w:r>
          </w:p>
          <w:p w14:paraId="5EE4B6B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42C66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8</w:t>
            </w:r>
          </w:p>
          <w:p w14:paraId="27C2262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3F4E2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3</w:t>
            </w:r>
          </w:p>
          <w:p w14:paraId="3DA55AA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9271A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7</w:t>
            </w:r>
          </w:p>
          <w:p w14:paraId="0C1F297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85FE7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4</w:t>
            </w:r>
          </w:p>
          <w:p w14:paraId="097EEA7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F6115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4</w:t>
            </w:r>
          </w:p>
          <w:p w14:paraId="4F048B0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56638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1</w:t>
            </w:r>
          </w:p>
          <w:p w14:paraId="1934558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3</w:t>
            </w:r>
          </w:p>
        </w:tc>
      </w:tr>
      <w:tr w:rsidR="00E77F7D" w:rsidRPr="007F75FC" w14:paraId="0F200CA8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66D152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FLD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78E35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  <w:p w14:paraId="27B7904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26A25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  <w:p w14:paraId="0D2E1C4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FF864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  <w:p w14:paraId="31CEBA9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D81AA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  <w:p w14:paraId="17843C1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700E3C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  <w:p w14:paraId="082F9C2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85F02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  <w:p w14:paraId="1E5B41F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FF72B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7</w:t>
            </w:r>
          </w:p>
          <w:p w14:paraId="3BE1586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08896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  <w:p w14:paraId="158B500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89740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  <w:p w14:paraId="6034404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9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93A01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4</w:t>
            </w:r>
          </w:p>
          <w:p w14:paraId="6D707AB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8</w:t>
            </w:r>
          </w:p>
        </w:tc>
      </w:tr>
      <w:tr w:rsidR="00E77F7D" w:rsidRPr="007F75FC" w14:paraId="13780997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924499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lestati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5E8AE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0</w:t>
            </w:r>
          </w:p>
          <w:p w14:paraId="6704B52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AA5D00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  <w:p w14:paraId="062ADEB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ADAB4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6</w:t>
            </w:r>
          </w:p>
          <w:p w14:paraId="628FA19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3835C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9</w:t>
            </w:r>
          </w:p>
          <w:p w14:paraId="7673745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43537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0</w:t>
            </w:r>
          </w:p>
          <w:p w14:paraId="1FE70EF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36262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3</w:t>
            </w:r>
          </w:p>
          <w:p w14:paraId="7E62426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9AC8C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8</w:t>
            </w:r>
          </w:p>
          <w:p w14:paraId="3F15664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010EB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2</w:t>
            </w:r>
          </w:p>
          <w:p w14:paraId="4A9ECF1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7C415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3</w:t>
            </w:r>
          </w:p>
          <w:p w14:paraId="3EE343C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AB0FD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3</w:t>
            </w:r>
          </w:p>
          <w:p w14:paraId="508B84F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</w:tc>
      </w:tr>
      <w:tr w:rsidR="00E77F7D" w:rsidRPr="007F75FC" w14:paraId="3C308A64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F1498E1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olestatic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9E45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14:paraId="4BF9364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2A3C10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  <w:p w14:paraId="4F31A3E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68C34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5417909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713EED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42BE881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77E05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BE5C7A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2993B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  <w:p w14:paraId="7B15582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E3CD9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14:paraId="4A53431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42BC5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14:paraId="563FA19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278F0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22A7B41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B4FCC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  <w:p w14:paraId="3851FBA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E77F7D" w:rsidRPr="007F75FC" w14:paraId="05463D12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D39EBCE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**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1810A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  <w:p w14:paraId="1042E5A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171FAF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  <w:p w14:paraId="3CB666E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97296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  <w:p w14:paraId="0E1C1AB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392D6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9</w:t>
            </w:r>
          </w:p>
          <w:p w14:paraId="178FA33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75EDF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  <w:p w14:paraId="53370D4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0509A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  <w:p w14:paraId="1651041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17DDA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  <w:p w14:paraId="579FFA1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F4AC9D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  <w:p w14:paraId="632EAD8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0C4CFA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  <w:p w14:paraId="695EA31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A475E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  <w:p w14:paraId="364B63F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8</w:t>
            </w:r>
          </w:p>
        </w:tc>
      </w:tr>
      <w:tr w:rsidR="00E77F7D" w:rsidRPr="007F75FC" w14:paraId="3A5D6B4B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A17C34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BV**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826DE9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</w:t>
            </w:r>
          </w:p>
          <w:p w14:paraId="4635F88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8C63A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  <w:p w14:paraId="67D7ED3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B5026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9</w:t>
            </w:r>
          </w:p>
          <w:p w14:paraId="7829B03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5ADBF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  <w:p w14:paraId="22B486F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2AB7B0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  <w:p w14:paraId="079C146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C6E71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  <w:p w14:paraId="2E9B647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6ADA8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  <w:p w14:paraId="104DDB5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E5375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8</w:t>
            </w:r>
          </w:p>
          <w:p w14:paraId="15897D3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959B0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  <w:p w14:paraId="4469DCB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44817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</w:p>
          <w:p w14:paraId="5B2876A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7</w:t>
            </w:r>
          </w:p>
        </w:tc>
      </w:tr>
      <w:tr w:rsidR="00E77F7D" w:rsidRPr="007F75FC" w14:paraId="67198DD7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E9E8AD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Cryptogeni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48FF2D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1</w:t>
            </w:r>
          </w:p>
          <w:p w14:paraId="4162F7B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.8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C625B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8</w:t>
            </w:r>
          </w:p>
          <w:p w14:paraId="28A2799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.7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20271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0</w:t>
            </w:r>
          </w:p>
          <w:p w14:paraId="788994B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7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1C3E2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57</w:t>
            </w:r>
          </w:p>
          <w:p w14:paraId="43882A4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6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9CA47F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41</w:t>
            </w:r>
          </w:p>
          <w:p w14:paraId="4037EA0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C1B09A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8</w:t>
            </w:r>
          </w:p>
          <w:p w14:paraId="744F35F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D567A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2</w:t>
            </w:r>
          </w:p>
          <w:p w14:paraId="1EF6F48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9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10682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89</w:t>
            </w:r>
          </w:p>
          <w:p w14:paraId="2777F94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0A30E9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1</w:t>
            </w:r>
          </w:p>
          <w:p w14:paraId="4A73494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7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CF699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19</w:t>
            </w:r>
          </w:p>
          <w:p w14:paraId="071260D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62</w:t>
            </w:r>
          </w:p>
        </w:tc>
      </w:tr>
      <w:tr w:rsidR="00E77F7D" w:rsidRPr="007F75FC" w14:paraId="49224CE9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634F5D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ryptogenic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E88FF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  <w:p w14:paraId="2AE7766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CB73E4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  <w:p w14:paraId="6CDD7F0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5F7A8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  <w:p w14:paraId="51EC431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D5BB9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  <w:p w14:paraId="758A769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F40D2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  <w:p w14:paraId="3CA9F8C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B988B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  <w:p w14:paraId="6BBEA49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BBCA24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  <w:p w14:paraId="5EAA2F7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1EBF8D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  <w:p w14:paraId="14B63FA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EB5951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  <w:p w14:paraId="07251A2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69F82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  <w:p w14:paraId="3D60E44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E77F7D" w:rsidRPr="007F75FC" w14:paraId="75D0CF2A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3ED6DAC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oimmun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952FF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  <w:p w14:paraId="245DA6F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DC21B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  <w:p w14:paraId="130608E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8F575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  <w:p w14:paraId="3B164F8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1F63E0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</w:t>
            </w:r>
          </w:p>
          <w:p w14:paraId="3EB70ED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C0A4E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  <w:p w14:paraId="6C82C2C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77211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  <w:p w14:paraId="483E20B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78E0F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  <w:p w14:paraId="425B6C8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8602AA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  <w:p w14:paraId="2C5007F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4DEE9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  <w:p w14:paraId="69C6CD4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BD0B8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  <w:p w14:paraId="116F4C5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</w:tr>
      <w:tr w:rsidR="00E77F7D" w:rsidRPr="007F75FC" w14:paraId="4EE28D10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6A8807B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oimmune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55E33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1EF9E05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31F2D2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0E145E6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66D7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  <w:p w14:paraId="60520BC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99B45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11A7730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FF480B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41FB275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2181F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  <w:p w14:paraId="2F8475A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7A2E1C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  <w:p w14:paraId="0EBCAC7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7323AC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5D050E4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017F8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2287222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537365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222DB76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E77F7D" w:rsidRPr="007F75FC" w14:paraId="54B6AC54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44A8F0E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aboli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5EE9A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  <w:p w14:paraId="2337404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9AABB7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</w:t>
            </w:r>
          </w:p>
          <w:p w14:paraId="45E78B5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DA70A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7</w:t>
            </w:r>
          </w:p>
          <w:p w14:paraId="7D1FEEB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D16941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  <w:p w14:paraId="763CF31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B46183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  <w:p w14:paraId="6B1CAB3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E1024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2</w:t>
            </w:r>
          </w:p>
          <w:p w14:paraId="6421E2C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056C2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3</w:t>
            </w:r>
          </w:p>
          <w:p w14:paraId="0212935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AB70E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  <w:p w14:paraId="55167DB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E2A69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  <w:p w14:paraId="441D83B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51BD7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  <w:p w14:paraId="49DD955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6</w:t>
            </w:r>
          </w:p>
        </w:tc>
      </w:tr>
      <w:tr w:rsidR="00E77F7D" w:rsidRPr="007F75FC" w14:paraId="2CC94DBA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FDF32B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Metabolic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66C4F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549EF37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EE53C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0210BA5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C91BD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7C3D82C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ECE4F2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14:paraId="2BBF5C9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750DDE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14:paraId="245D01B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16ADE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  <w:p w14:paraId="441B5A0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58AA5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14:paraId="2C8B742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F36D2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21B0715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8F8617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3BC08DD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0E48F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70133AF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E77F7D" w:rsidRPr="007F75FC" w14:paraId="2AF4A059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1B79D21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cute hepatic necrosis (non-HBV/HCV)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C13DC8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  <w:p w14:paraId="6100AD5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207C61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  <w:p w14:paraId="2F4648A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65D02D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  <w:p w14:paraId="2943788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1C72CAC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  <w:p w14:paraId="7AD8F21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FCBCA4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  <w:p w14:paraId="781CA82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E6B418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  <w:p w14:paraId="73BD806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47F4D23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  <w:p w14:paraId="1630F16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EAAC8F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  <w:p w14:paraId="28EBF0C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E8044A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  <w:p w14:paraId="19D59B8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32BC1EA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  <w:p w14:paraId="75F09E4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E77F7D" w:rsidRPr="007F75FC" w14:paraId="5E788A9A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5B843BD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/Unspecified Causes of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0B4F2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  <w:p w14:paraId="11E7519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312AC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  <w:p w14:paraId="6343CF5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B771B5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  <w:p w14:paraId="6360E2C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E89DA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  <w:p w14:paraId="74F59DD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B5DA9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14:paraId="14907CD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12531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  <w:p w14:paraId="0809A2E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BAFE5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  <w:p w14:paraId="44BD011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1DF97F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  <w:p w14:paraId="19D5929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652C4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  <w:p w14:paraId="11608AF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FBF0FA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  <w:p w14:paraId="1FC833D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</w:tr>
      <w:tr w:rsidR="00E77F7D" w:rsidRPr="007F75FC" w14:paraId="2E1A92E2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16A2031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aft Failure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61E75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19F5ECC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A882EE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14:paraId="257D4E9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33D6A9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  <w:p w14:paraId="762F44B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E6B6E0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  <w:p w14:paraId="4A69DFA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AB52DC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  <w:p w14:paraId="73AB1D8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98171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14:paraId="13BA816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5043C0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  <w:p w14:paraId="3E7F443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369A97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  <w:p w14:paraId="7796CA6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EE0275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  <w:p w14:paraId="2851FE9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9F989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2</w:t>
            </w:r>
          </w:p>
          <w:p w14:paraId="41AD3D6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0</w:t>
            </w:r>
          </w:p>
        </w:tc>
      </w:tr>
      <w:tr w:rsidR="00E77F7D" w:rsidRPr="007F75FC" w14:paraId="35446891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C81AD7C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nign Hepatic Tum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E94F8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  <w:p w14:paraId="029CD3F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57BC5F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  <w:p w14:paraId="0865EFB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9AA3AA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  <w:p w14:paraId="229956E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A8099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  <w:p w14:paraId="1C85346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3957E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  <w:p w14:paraId="5BEECB2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F48FE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  <w:p w14:paraId="2B40761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3002C8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14:paraId="18B9D3E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03CF2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  <w:p w14:paraId="292E59B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2349FD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  <w:p w14:paraId="67E3E2B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C7CDBD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  <w:p w14:paraId="4D0AE01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</w:t>
            </w:r>
          </w:p>
        </w:tc>
      </w:tr>
      <w:tr w:rsidR="00E77F7D" w:rsidRPr="007F75FC" w14:paraId="4529BFCD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C6C46B7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 Malignant Liver Tumor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0E18B4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  <w:p w14:paraId="67A8465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9EFF2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  <w:p w14:paraId="17B02D8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CD049A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  <w:p w14:paraId="3DA62D7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B2ADEA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  <w:p w14:paraId="26ABD3B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8E66F7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  <w:p w14:paraId="2B4F33D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883E85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  <w:p w14:paraId="17751E6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31C5C9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  <w:p w14:paraId="7218DA6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E7FA18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  <w:p w14:paraId="416559A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82CC3F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  <w:p w14:paraId="1867B1D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1DE19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  <w:p w14:paraId="5E6433F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E77F7D" w:rsidRPr="007F75FC" w14:paraId="3A62D5EF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B00319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Budd Chiari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73B7F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66454B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212EB3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14:paraId="6AD664A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E1874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14:paraId="100EC83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223CCA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</w:t>
            </w:r>
          </w:p>
          <w:p w14:paraId="526E36D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93AEE0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14:paraId="14CB9D6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261433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  <w:p w14:paraId="485D736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421BE2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</w:t>
            </w:r>
          </w:p>
          <w:p w14:paraId="5D89397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46F16E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</w:t>
            </w:r>
          </w:p>
          <w:p w14:paraId="64CF438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E5DC21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</w:t>
            </w:r>
          </w:p>
          <w:p w14:paraId="6DEBF3D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FF5CF1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5</w:t>
            </w:r>
          </w:p>
          <w:p w14:paraId="6415FB9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.06</w:t>
            </w:r>
          </w:p>
        </w:tc>
      </w:tr>
      <w:tr w:rsidR="00E77F7D" w:rsidRPr="007F75FC" w14:paraId="0B0A7FF1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CB5FD20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49504611"/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Budd-Chiari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CBCA38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1BD9F89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4217EA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  <w:p w14:paraId="6404E4C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AC94F6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14:paraId="07F8FE1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63864A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14:paraId="6C79A87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240C2C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597C6B1C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525FAD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  <w:p w14:paraId="6D14287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961902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14:paraId="6EE4457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648E40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14:paraId="755FE03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A288BD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  <w:p w14:paraId="008ABC5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68E0D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  <w:p w14:paraId="0387C7D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</w:tr>
      <w:bookmarkEnd w:id="0"/>
      <w:tr w:rsidR="00E77F7D" w:rsidRPr="007F75FC" w14:paraId="6323BE1A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CDAE531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cellaneous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4975BD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  <w:p w14:paraId="1DAA6B0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DD86F9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  <w:p w14:paraId="633DC65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3EF440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14:paraId="1D10EE5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D949C3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  <w:p w14:paraId="393968D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A787DF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  <w:p w14:paraId="2B852F7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2F7BC88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  <w:p w14:paraId="3AC9592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96F2E0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  <w:p w14:paraId="19448C3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75C502F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  <w:p w14:paraId="22105CEF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68C9F92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  <w:p w14:paraId="2767BC6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</w:tcPr>
          <w:p w14:paraId="51B2E16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  <w:p w14:paraId="567F0D0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77F7D" w:rsidRPr="007F75FC" w14:paraId="07A9ED6D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40CF3F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scellaneous + HCC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5BA1F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8625BB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065A8D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670C0C4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43F485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1AC7484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2CFD12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5AF5929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A05E97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6FDAA46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1E17D9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29B43F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98A891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14:paraId="22B8DEB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945CDC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75F4325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3B444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60B69B7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87768B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77F8322D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77F7D" w:rsidRPr="007F75FC" w14:paraId="32D62B34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D06127E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/Unspecified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D001F7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  <w:p w14:paraId="58C44B8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D9293C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  <w:p w14:paraId="7B3CC87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5E3182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  <w:p w14:paraId="54218BE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6019FB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  <w:p w14:paraId="27593E8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5C044A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  <w:p w14:paraId="5C1616A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66EEA2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  <w:p w14:paraId="781A38A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20FB5D7E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  <w:p w14:paraId="663E7EE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0697D68A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  <w:p w14:paraId="0A0E257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BBFAB41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  <w:p w14:paraId="6319CDD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FFA297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  <w:p w14:paraId="6B157FD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E77F7D" w:rsidRPr="007F75FC" w14:paraId="070EE4F0" w14:textId="77777777" w:rsidTr="00EF183A">
        <w:tc>
          <w:tcPr>
            <w:tcW w:w="0" w:type="auto"/>
            <w:tcBorders>
              <w:top w:val="single" w:sz="2" w:space="0" w:color="B0B7BB"/>
              <w:left w:val="single" w:sz="2" w:space="0" w:color="B0B7BB"/>
              <w:bottom w:val="single" w:sz="6" w:space="0" w:color="B0B7BB"/>
              <w:right w:val="single" w:sz="6" w:space="0" w:color="B0B7BB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5D444A79" w14:textId="77777777" w:rsidR="00E77F7D" w:rsidRPr="007F75FC" w:rsidRDefault="00E77F7D" w:rsidP="00EF183A">
            <w:pPr>
              <w:spacing w:after="2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FE9E2F8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AB503DB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06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D61D880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3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6DBB8E9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21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F5982B4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00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7F82369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4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45733BD3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68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70CAEED5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83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343951C6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87</w:t>
            </w:r>
          </w:p>
        </w:tc>
        <w:tc>
          <w:tcPr>
            <w:tcW w:w="0" w:type="auto"/>
            <w:tcBorders>
              <w:top w:val="single" w:sz="2" w:space="0" w:color="C1C1C1"/>
              <w:left w:val="single" w:sz="2" w:space="0" w:color="C1C1C1"/>
              <w:bottom w:val="single" w:sz="6" w:space="0" w:color="C1C1C1"/>
              <w:right w:val="single" w:sz="6" w:space="0" w:color="C1C1C1"/>
            </w:tcBorders>
            <w:shd w:val="clear" w:color="auto" w:fill="auto"/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14:paraId="1602DE17" w14:textId="77777777" w:rsidR="00E77F7D" w:rsidRPr="007F75FC" w:rsidRDefault="00E77F7D" w:rsidP="00EF183A">
            <w:pPr>
              <w:spacing w:after="240"/>
              <w:jc w:val="right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75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45</w:t>
            </w:r>
          </w:p>
        </w:tc>
      </w:tr>
    </w:tbl>
    <w:p w14:paraId="617170BA" w14:textId="77777777" w:rsidR="00E77F7D" w:rsidRPr="00BD46FA" w:rsidRDefault="00E77F7D" w:rsidP="00E77F7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words"/>
        </w:rPr>
      </w:pPr>
      <w:r w:rsidRPr="00BD46F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*</w:t>
      </w:r>
      <w:r w:rsidRPr="00BD46F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words"/>
        </w:rPr>
        <w:t>+</w:t>
      </w:r>
      <w:r w:rsidRPr="00BD46F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LD</w:t>
      </w:r>
    </w:p>
    <w:p w14:paraId="57FE697C" w14:textId="77777777" w:rsidR="00E77F7D" w:rsidRPr="00BD46FA" w:rsidRDefault="00E77F7D" w:rsidP="00E77F7D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D46F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**</w:t>
      </w:r>
      <w:r w:rsidRPr="00BD46F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words"/>
        </w:rPr>
        <w:t>+</w:t>
      </w:r>
      <w:r w:rsidRPr="00BD46F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CV/HDV/ALD</w:t>
      </w:r>
    </w:p>
    <w:p w14:paraId="562192B0" w14:textId="77777777" w:rsidR="00370DAA" w:rsidRDefault="00370DAA"/>
    <w:sectPr w:rsidR="00370DAA" w:rsidSect="00820700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7F7D"/>
    <w:rsid w:val="00370DAA"/>
    <w:rsid w:val="00756CED"/>
    <w:rsid w:val="00BD46FA"/>
    <w:rsid w:val="00CE1E0D"/>
    <w:rsid w:val="00E7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6A2DB"/>
  <w15:chartTrackingRefBased/>
  <w15:docId w15:val="{3768B138-38EF-4DFA-B355-A220D8E5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F7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ang</dc:creator>
  <cp:keywords/>
  <dc:description/>
  <cp:lastModifiedBy>chn off31</cp:lastModifiedBy>
  <cp:revision>4</cp:revision>
  <dcterms:created xsi:type="dcterms:W3CDTF">2020-08-31T19:12:00Z</dcterms:created>
  <dcterms:modified xsi:type="dcterms:W3CDTF">2020-09-11T19:48:00Z</dcterms:modified>
</cp:coreProperties>
</file>